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AEB91A" w14:textId="64FBB0BC" w:rsidR="00CA0F47" w:rsidRPr="00ED1472" w:rsidRDefault="00614F65" w:rsidP="00ED1472">
      <w:pPr>
        <w:spacing w:line="480" w:lineRule="auto"/>
        <w:rPr>
          <w:rFonts w:ascii="Arial" w:hAnsi="Arial" w:cs="Arial"/>
          <w:lang w:val="en-US"/>
        </w:rPr>
      </w:pPr>
      <w:r w:rsidRPr="00ED1472">
        <w:rPr>
          <w:rFonts w:ascii="Arial" w:hAnsi="Arial" w:cs="Arial"/>
          <w:lang w:val="en-US"/>
        </w:rPr>
        <w:t xml:space="preserve">Supplement </w:t>
      </w:r>
      <w:r w:rsidR="00452E26">
        <w:rPr>
          <w:rFonts w:ascii="Arial" w:hAnsi="Arial" w:cs="Arial"/>
          <w:lang w:val="en-US"/>
        </w:rPr>
        <w:t>6</w:t>
      </w:r>
      <w:r w:rsidR="00CA0F47" w:rsidRPr="00ED1472">
        <w:rPr>
          <w:rFonts w:ascii="Arial" w:hAnsi="Arial" w:cs="Arial"/>
          <w:lang w:val="en-US"/>
        </w:rPr>
        <w:t xml:space="preserve">: </w:t>
      </w:r>
      <w:r w:rsidR="009D08C6" w:rsidRPr="00ED1472">
        <w:rPr>
          <w:rFonts w:ascii="Arial" w:hAnsi="Arial" w:cs="Arial"/>
          <w:lang w:val="en-US"/>
        </w:rPr>
        <w:t xml:space="preserve">Reported </w:t>
      </w:r>
      <w:r w:rsidR="00092CE1" w:rsidRPr="00ED1472">
        <w:rPr>
          <w:rFonts w:ascii="Arial" w:hAnsi="Arial" w:cs="Arial"/>
          <w:lang w:val="en-US"/>
        </w:rPr>
        <w:t xml:space="preserve">Thresholds </w:t>
      </w:r>
      <w:r w:rsidR="009D08C6" w:rsidRPr="00ED1472">
        <w:rPr>
          <w:rFonts w:ascii="Arial" w:hAnsi="Arial" w:cs="Arial"/>
          <w:lang w:val="en-US"/>
        </w:rPr>
        <w:t xml:space="preserve">for </w:t>
      </w:r>
      <w:r w:rsidR="00092CE1" w:rsidRPr="00ED1472">
        <w:rPr>
          <w:rFonts w:ascii="Arial" w:hAnsi="Arial" w:cs="Arial"/>
          <w:lang w:val="en-US"/>
        </w:rPr>
        <w:t>BAL Lymphocytosis</w:t>
      </w:r>
    </w:p>
    <w:tbl>
      <w:tblPr>
        <w:tblW w:w="8389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443"/>
        <w:gridCol w:w="1389"/>
        <w:gridCol w:w="1389"/>
        <w:gridCol w:w="1389"/>
        <w:gridCol w:w="1389"/>
        <w:gridCol w:w="1390"/>
      </w:tblGrid>
      <w:tr w:rsidR="005F26A1" w:rsidRPr="00ED1472" w14:paraId="7E0B5232" w14:textId="554F8512" w:rsidTr="00885FCD">
        <w:trPr>
          <w:trHeight w:val="940"/>
        </w:trPr>
        <w:tc>
          <w:tcPr>
            <w:tcW w:w="1443" w:type="dxa"/>
          </w:tcPr>
          <w:p w14:paraId="12D3CABA" w14:textId="77777777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fr-FR"/>
              </w:rPr>
              <w:t>Author</w:t>
            </w:r>
          </w:p>
        </w:tc>
        <w:tc>
          <w:tcPr>
            <w:tcW w:w="1389" w:type="dxa"/>
          </w:tcPr>
          <w:p w14:paraId="249F95E0" w14:textId="543FF11A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ED1472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Study type</w:t>
            </w:r>
          </w:p>
        </w:tc>
        <w:tc>
          <w:tcPr>
            <w:tcW w:w="1389" w:type="dxa"/>
          </w:tcPr>
          <w:p w14:paraId="5C5CD1C2" w14:textId="368B3CC1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ED1472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Disease</w:t>
            </w:r>
          </w:p>
        </w:tc>
        <w:tc>
          <w:tcPr>
            <w:tcW w:w="1389" w:type="dxa"/>
          </w:tcPr>
          <w:p w14:paraId="23CA7C6D" w14:textId="46B301E7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ED1472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Number of patients (N)</w:t>
            </w:r>
          </w:p>
        </w:tc>
        <w:tc>
          <w:tcPr>
            <w:tcW w:w="1389" w:type="dxa"/>
          </w:tcPr>
          <w:p w14:paraId="58E440B6" w14:textId="078962DA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ED1472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BALL threshold before analysis</w:t>
            </w:r>
          </w:p>
        </w:tc>
        <w:tc>
          <w:tcPr>
            <w:tcW w:w="1390" w:type="dxa"/>
          </w:tcPr>
          <w:p w14:paraId="47936EB8" w14:textId="3CA1FD9E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fr-FR"/>
              </w:rPr>
              <w:t>Calculated BALL threshold</w:t>
            </w:r>
          </w:p>
        </w:tc>
      </w:tr>
      <w:tr w:rsidR="005F26A1" w:rsidRPr="00ED1472" w14:paraId="346F559A" w14:textId="2C7F8903" w:rsidTr="00885FCD">
        <w:trPr>
          <w:trHeight w:val="320"/>
        </w:trPr>
        <w:tc>
          <w:tcPr>
            <w:tcW w:w="1443" w:type="dxa"/>
          </w:tcPr>
          <w:p w14:paraId="135D41B3" w14:textId="29DE255E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 xml:space="preserve">Behr </w:t>
            </w:r>
            <w:r w:rsidRPr="00ED1472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et al</w:t>
            </w:r>
            <w:r w:rsidR="00AB3144" w:rsidRPr="009815FA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.</w:t>
            </w:r>
          </w:p>
        </w:tc>
        <w:tc>
          <w:tcPr>
            <w:tcW w:w="1389" w:type="dxa"/>
          </w:tcPr>
          <w:p w14:paraId="1BB0D0B3" w14:textId="1FBB2D6C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Prospective ChS</w:t>
            </w:r>
          </w:p>
        </w:tc>
        <w:tc>
          <w:tcPr>
            <w:tcW w:w="1389" w:type="dxa"/>
          </w:tcPr>
          <w:p w14:paraId="2F884792" w14:textId="2669E1E9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SSc</w:t>
            </w:r>
          </w:p>
        </w:tc>
        <w:tc>
          <w:tcPr>
            <w:tcW w:w="1389" w:type="dxa"/>
          </w:tcPr>
          <w:p w14:paraId="64DA2DA0" w14:textId="2A989247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79</w:t>
            </w:r>
          </w:p>
        </w:tc>
        <w:tc>
          <w:tcPr>
            <w:tcW w:w="1389" w:type="dxa"/>
          </w:tcPr>
          <w:p w14:paraId="6626F468" w14:textId="2A1438F7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&gt;15%</w:t>
            </w:r>
          </w:p>
        </w:tc>
        <w:tc>
          <w:tcPr>
            <w:tcW w:w="1390" w:type="dxa"/>
          </w:tcPr>
          <w:p w14:paraId="7F7B3363" w14:textId="77777777" w:rsidR="005F26A1" w:rsidRPr="00ED1472" w:rsidRDefault="005F26A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</w:p>
        </w:tc>
      </w:tr>
      <w:tr w:rsidR="005F26A1" w:rsidRPr="00ED1472" w14:paraId="5EC26443" w14:textId="358980AC" w:rsidTr="00885FCD">
        <w:trPr>
          <w:trHeight w:val="320"/>
        </w:trPr>
        <w:tc>
          <w:tcPr>
            <w:tcW w:w="1443" w:type="dxa"/>
          </w:tcPr>
          <w:p w14:paraId="2E33B95B" w14:textId="2930FA96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 xml:space="preserve">Cho </w:t>
            </w:r>
            <w:r w:rsidRPr="00ED1472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et al</w:t>
            </w:r>
            <w:r w:rsidR="00AB3144" w:rsidRPr="00ED1472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.</w:t>
            </w:r>
          </w:p>
        </w:tc>
        <w:tc>
          <w:tcPr>
            <w:tcW w:w="1389" w:type="dxa"/>
          </w:tcPr>
          <w:p w14:paraId="4EC8B8C4" w14:textId="0C70E35A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Retrospective ChS</w:t>
            </w:r>
          </w:p>
        </w:tc>
        <w:tc>
          <w:tcPr>
            <w:tcW w:w="1389" w:type="dxa"/>
          </w:tcPr>
          <w:p w14:paraId="01D94832" w14:textId="6F070901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fNSIP</w:t>
            </w:r>
          </w:p>
        </w:tc>
        <w:tc>
          <w:tcPr>
            <w:tcW w:w="1389" w:type="dxa"/>
          </w:tcPr>
          <w:p w14:paraId="477B8E19" w14:textId="2B107082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204</w:t>
            </w:r>
          </w:p>
        </w:tc>
        <w:tc>
          <w:tcPr>
            <w:tcW w:w="1389" w:type="dxa"/>
          </w:tcPr>
          <w:p w14:paraId="5E7900F6" w14:textId="2115416C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&gt;15%</w:t>
            </w:r>
          </w:p>
        </w:tc>
        <w:tc>
          <w:tcPr>
            <w:tcW w:w="1390" w:type="dxa"/>
          </w:tcPr>
          <w:p w14:paraId="6326B388" w14:textId="77777777" w:rsidR="005F26A1" w:rsidRPr="00ED1472" w:rsidRDefault="005F26A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</w:p>
        </w:tc>
      </w:tr>
      <w:tr w:rsidR="005F26A1" w:rsidRPr="00ED1472" w14:paraId="2B0634DB" w14:textId="3DB08058" w:rsidTr="00885FCD">
        <w:trPr>
          <w:trHeight w:val="320"/>
        </w:trPr>
        <w:tc>
          <w:tcPr>
            <w:tcW w:w="1443" w:type="dxa"/>
          </w:tcPr>
          <w:p w14:paraId="628D41D8" w14:textId="4534EAFC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De Sadeleer</w:t>
            </w:r>
            <w:r w:rsidRPr="00ED1472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 xml:space="preserve"> et al</w:t>
            </w:r>
            <w:r w:rsidR="00AB3144" w:rsidRPr="00ED1472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.</w:t>
            </w:r>
          </w:p>
        </w:tc>
        <w:tc>
          <w:tcPr>
            <w:tcW w:w="1389" w:type="dxa"/>
          </w:tcPr>
          <w:p w14:paraId="1284F693" w14:textId="4C58E6DF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Retrospective ChS</w:t>
            </w:r>
          </w:p>
        </w:tc>
        <w:tc>
          <w:tcPr>
            <w:tcW w:w="1389" w:type="dxa"/>
          </w:tcPr>
          <w:p w14:paraId="0699B939" w14:textId="38221015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fHP</w:t>
            </w:r>
          </w:p>
        </w:tc>
        <w:tc>
          <w:tcPr>
            <w:tcW w:w="1389" w:type="dxa"/>
          </w:tcPr>
          <w:p w14:paraId="2EAE9BC8" w14:textId="4CEF513A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91</w:t>
            </w:r>
          </w:p>
        </w:tc>
        <w:tc>
          <w:tcPr>
            <w:tcW w:w="1389" w:type="dxa"/>
          </w:tcPr>
          <w:p w14:paraId="5AFCFAE3" w14:textId="6A0721F5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&gt;20%</w:t>
            </w:r>
          </w:p>
        </w:tc>
        <w:tc>
          <w:tcPr>
            <w:tcW w:w="1390" w:type="dxa"/>
          </w:tcPr>
          <w:p w14:paraId="3631AEA8" w14:textId="77777777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&gt;20%</w:t>
            </w:r>
          </w:p>
        </w:tc>
      </w:tr>
      <w:tr w:rsidR="005F26A1" w:rsidRPr="00ED1472" w14:paraId="02AA1C78" w14:textId="10FFC55F" w:rsidTr="00885FCD">
        <w:trPr>
          <w:trHeight w:val="320"/>
        </w:trPr>
        <w:tc>
          <w:tcPr>
            <w:tcW w:w="1443" w:type="dxa"/>
          </w:tcPr>
          <w:p w14:paraId="28267686" w14:textId="4F08ED9D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Goh</w:t>
            </w:r>
            <w:r w:rsidRPr="00ED1472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 xml:space="preserve"> et al</w:t>
            </w:r>
            <w:r w:rsidR="00AB3144" w:rsidRPr="00ED1472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.</w:t>
            </w:r>
          </w:p>
        </w:tc>
        <w:tc>
          <w:tcPr>
            <w:tcW w:w="1389" w:type="dxa"/>
          </w:tcPr>
          <w:p w14:paraId="5E064EEA" w14:textId="5C3EE5A0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Retrospective ChS</w:t>
            </w:r>
          </w:p>
        </w:tc>
        <w:tc>
          <w:tcPr>
            <w:tcW w:w="1389" w:type="dxa"/>
          </w:tcPr>
          <w:p w14:paraId="4AB6B9BD" w14:textId="3C512CA6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SSc</w:t>
            </w:r>
          </w:p>
        </w:tc>
        <w:tc>
          <w:tcPr>
            <w:tcW w:w="1389" w:type="dxa"/>
          </w:tcPr>
          <w:p w14:paraId="06EB5322" w14:textId="731B2DA5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141</w:t>
            </w:r>
          </w:p>
        </w:tc>
        <w:tc>
          <w:tcPr>
            <w:tcW w:w="1389" w:type="dxa"/>
          </w:tcPr>
          <w:p w14:paraId="4BC21E42" w14:textId="7B9B1115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&gt;14%</w:t>
            </w:r>
          </w:p>
        </w:tc>
        <w:tc>
          <w:tcPr>
            <w:tcW w:w="1390" w:type="dxa"/>
          </w:tcPr>
          <w:p w14:paraId="710FB545" w14:textId="77777777" w:rsidR="005F26A1" w:rsidRPr="00ED1472" w:rsidRDefault="005F26A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</w:p>
        </w:tc>
      </w:tr>
      <w:tr w:rsidR="005F26A1" w:rsidRPr="00ED1472" w14:paraId="5DFD8F72" w14:textId="1D6D27ED" w:rsidTr="00885FCD">
        <w:trPr>
          <w:trHeight w:val="320"/>
        </w:trPr>
        <w:tc>
          <w:tcPr>
            <w:tcW w:w="1443" w:type="dxa"/>
          </w:tcPr>
          <w:p w14:paraId="5312D992" w14:textId="073283FD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Haslam</w:t>
            </w:r>
            <w:r w:rsidRPr="00ED1472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 xml:space="preserve"> et al</w:t>
            </w:r>
            <w:r w:rsidR="00AB3144" w:rsidRPr="00ED1472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.</w:t>
            </w:r>
          </w:p>
        </w:tc>
        <w:tc>
          <w:tcPr>
            <w:tcW w:w="1389" w:type="dxa"/>
          </w:tcPr>
          <w:p w14:paraId="48754CFD" w14:textId="72D64E33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Retrospective ChS</w:t>
            </w:r>
          </w:p>
        </w:tc>
        <w:tc>
          <w:tcPr>
            <w:tcW w:w="1389" w:type="dxa"/>
          </w:tcPr>
          <w:p w14:paraId="2CFF794B" w14:textId="08CDC884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IPF, SARD-ILD</w:t>
            </w:r>
          </w:p>
        </w:tc>
        <w:tc>
          <w:tcPr>
            <w:tcW w:w="1389" w:type="dxa"/>
          </w:tcPr>
          <w:p w14:paraId="2FC75E8C" w14:textId="65CA2FC5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66</w:t>
            </w:r>
          </w:p>
        </w:tc>
        <w:tc>
          <w:tcPr>
            <w:tcW w:w="1389" w:type="dxa"/>
          </w:tcPr>
          <w:p w14:paraId="2A4CA933" w14:textId="0CE1069D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&gt;20%</w:t>
            </w:r>
          </w:p>
        </w:tc>
        <w:tc>
          <w:tcPr>
            <w:tcW w:w="1390" w:type="dxa"/>
          </w:tcPr>
          <w:p w14:paraId="5A03C731" w14:textId="77777777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&gt;11%</w:t>
            </w:r>
          </w:p>
        </w:tc>
      </w:tr>
      <w:tr w:rsidR="005F26A1" w:rsidRPr="00ED1472" w14:paraId="604C6259" w14:textId="711B075C" w:rsidTr="00885FCD">
        <w:trPr>
          <w:trHeight w:val="320"/>
        </w:trPr>
        <w:tc>
          <w:tcPr>
            <w:tcW w:w="1443" w:type="dxa"/>
          </w:tcPr>
          <w:p w14:paraId="6374F0CA" w14:textId="2D3AB888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 xml:space="preserve">Haslam </w:t>
            </w:r>
            <w:r w:rsidRPr="00ED1472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et al</w:t>
            </w:r>
            <w:r w:rsidR="00AB3144" w:rsidRPr="00ED1472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.</w:t>
            </w:r>
          </w:p>
        </w:tc>
        <w:tc>
          <w:tcPr>
            <w:tcW w:w="1389" w:type="dxa"/>
          </w:tcPr>
          <w:p w14:paraId="39A998ED" w14:textId="6878C345" w:rsidR="005F26A1" w:rsidRPr="00ED1472" w:rsidRDefault="005F26A1" w:rsidP="0050292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Prospective ChS</w:t>
            </w:r>
          </w:p>
        </w:tc>
        <w:tc>
          <w:tcPr>
            <w:tcW w:w="1389" w:type="dxa"/>
          </w:tcPr>
          <w:p w14:paraId="3CCC892F" w14:textId="2E4BF1D1" w:rsidR="005F26A1" w:rsidRPr="00ED1472" w:rsidRDefault="005F26A1" w:rsidP="0050292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IPF, asbestosis</w:t>
            </w:r>
          </w:p>
        </w:tc>
        <w:tc>
          <w:tcPr>
            <w:tcW w:w="1389" w:type="dxa"/>
          </w:tcPr>
          <w:p w14:paraId="4FB64F45" w14:textId="3E07ED33" w:rsidR="005F26A1" w:rsidRPr="00ED1472" w:rsidRDefault="005F26A1" w:rsidP="0050292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21</w:t>
            </w:r>
          </w:p>
        </w:tc>
        <w:tc>
          <w:tcPr>
            <w:tcW w:w="1389" w:type="dxa"/>
          </w:tcPr>
          <w:p w14:paraId="5C7F6DB2" w14:textId="0E82EC77" w:rsidR="005F26A1" w:rsidRPr="00ED1472" w:rsidRDefault="005F26A1" w:rsidP="0050292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</w:p>
        </w:tc>
        <w:tc>
          <w:tcPr>
            <w:tcW w:w="1390" w:type="dxa"/>
          </w:tcPr>
          <w:p w14:paraId="1FA03635" w14:textId="77777777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&gt;5%</w:t>
            </w:r>
          </w:p>
        </w:tc>
      </w:tr>
      <w:tr w:rsidR="005F26A1" w:rsidRPr="00ED1472" w14:paraId="21ECA47B" w14:textId="6741E514" w:rsidTr="00885FCD">
        <w:trPr>
          <w:trHeight w:val="320"/>
        </w:trPr>
        <w:tc>
          <w:tcPr>
            <w:tcW w:w="1443" w:type="dxa"/>
          </w:tcPr>
          <w:p w14:paraId="6D65DB07" w14:textId="47BAD72D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Kono</w:t>
            </w:r>
            <w:r w:rsidRPr="00ED1472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 xml:space="preserve"> et al</w:t>
            </w:r>
            <w:r w:rsidR="00AB3144" w:rsidRPr="00ED1472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.</w:t>
            </w:r>
          </w:p>
        </w:tc>
        <w:tc>
          <w:tcPr>
            <w:tcW w:w="1389" w:type="dxa"/>
          </w:tcPr>
          <w:p w14:paraId="0DE53EDF" w14:textId="4A94900B" w:rsidR="005F26A1" w:rsidRPr="00ED1472" w:rsidRDefault="005F26A1" w:rsidP="0050292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Retrospective ChS</w:t>
            </w:r>
          </w:p>
        </w:tc>
        <w:tc>
          <w:tcPr>
            <w:tcW w:w="1389" w:type="dxa"/>
          </w:tcPr>
          <w:p w14:paraId="594C0FB2" w14:textId="4FE55DC0" w:rsidR="005F26A1" w:rsidRPr="00ED1472" w:rsidRDefault="005F26A1" w:rsidP="0050292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AE-ILD</w:t>
            </w:r>
          </w:p>
        </w:tc>
        <w:tc>
          <w:tcPr>
            <w:tcW w:w="1389" w:type="dxa"/>
          </w:tcPr>
          <w:p w14:paraId="057D7293" w14:textId="5CD789CD" w:rsidR="005F26A1" w:rsidRPr="00ED1472" w:rsidRDefault="005F26A1" w:rsidP="0050292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it-CH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it-CH"/>
              </w:rPr>
              <w:t>71</w:t>
            </w:r>
          </w:p>
        </w:tc>
        <w:tc>
          <w:tcPr>
            <w:tcW w:w="1389" w:type="dxa"/>
          </w:tcPr>
          <w:p w14:paraId="7FB9D6E4" w14:textId="200BF331" w:rsidR="005F26A1" w:rsidRPr="00ED1472" w:rsidRDefault="005F26A1" w:rsidP="0050292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it-CH"/>
              </w:rPr>
            </w:pPr>
          </w:p>
        </w:tc>
        <w:tc>
          <w:tcPr>
            <w:tcW w:w="1390" w:type="dxa"/>
          </w:tcPr>
          <w:p w14:paraId="1775EC08" w14:textId="77777777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&gt;25%</w:t>
            </w:r>
          </w:p>
        </w:tc>
      </w:tr>
      <w:tr w:rsidR="005F26A1" w:rsidRPr="00ED1472" w14:paraId="3879931D" w14:textId="625CEB5C" w:rsidTr="00885FCD">
        <w:trPr>
          <w:trHeight w:val="320"/>
        </w:trPr>
        <w:tc>
          <w:tcPr>
            <w:tcW w:w="1443" w:type="dxa"/>
          </w:tcPr>
          <w:p w14:paraId="0E6ED7A8" w14:textId="40E9DCDC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Kurasawa</w:t>
            </w:r>
            <w:r w:rsidRPr="00ED1472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 xml:space="preserve"> et al</w:t>
            </w:r>
            <w:r w:rsidR="00AB3144" w:rsidRPr="00ED1472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.</w:t>
            </w:r>
          </w:p>
        </w:tc>
        <w:tc>
          <w:tcPr>
            <w:tcW w:w="1389" w:type="dxa"/>
          </w:tcPr>
          <w:p w14:paraId="3C464A86" w14:textId="19B52CAD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Prospective ChS</w:t>
            </w:r>
          </w:p>
        </w:tc>
        <w:tc>
          <w:tcPr>
            <w:tcW w:w="1389" w:type="dxa"/>
          </w:tcPr>
          <w:p w14:paraId="4EE4F099" w14:textId="45501860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DM-ILD, PM-ILD</w:t>
            </w:r>
          </w:p>
        </w:tc>
        <w:tc>
          <w:tcPr>
            <w:tcW w:w="1389" w:type="dxa"/>
          </w:tcPr>
          <w:p w14:paraId="197DD880" w14:textId="53CE7595" w:rsidR="005F26A1" w:rsidRPr="00ED1472" w:rsidRDefault="00614F6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>34</w:t>
            </w:r>
          </w:p>
        </w:tc>
        <w:tc>
          <w:tcPr>
            <w:tcW w:w="1389" w:type="dxa"/>
          </w:tcPr>
          <w:p w14:paraId="29C7BD31" w14:textId="38A127BA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&gt;15%</w:t>
            </w:r>
          </w:p>
        </w:tc>
        <w:tc>
          <w:tcPr>
            <w:tcW w:w="1390" w:type="dxa"/>
          </w:tcPr>
          <w:p w14:paraId="6EB1DD09" w14:textId="77777777" w:rsidR="005F26A1" w:rsidRPr="00ED1472" w:rsidRDefault="005F26A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</w:p>
        </w:tc>
      </w:tr>
      <w:tr w:rsidR="005F26A1" w:rsidRPr="00ED1472" w14:paraId="26A2A735" w14:textId="156BC7D8" w:rsidTr="00885FCD">
        <w:trPr>
          <w:trHeight w:val="320"/>
        </w:trPr>
        <w:tc>
          <w:tcPr>
            <w:tcW w:w="1443" w:type="dxa"/>
          </w:tcPr>
          <w:p w14:paraId="2B0D8824" w14:textId="018CE918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Lewandowska</w:t>
            </w:r>
            <w:r w:rsidRPr="00ED1472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 xml:space="preserve"> et al</w:t>
            </w:r>
            <w:r w:rsidR="00AB3144" w:rsidRPr="00ED1472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.</w:t>
            </w:r>
          </w:p>
        </w:tc>
        <w:tc>
          <w:tcPr>
            <w:tcW w:w="1389" w:type="dxa"/>
          </w:tcPr>
          <w:p w14:paraId="46433B3D" w14:textId="735D6C38" w:rsidR="005F26A1" w:rsidRPr="00ED1472" w:rsidRDefault="005F26A1" w:rsidP="0050292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Retrospective ChS</w:t>
            </w:r>
          </w:p>
        </w:tc>
        <w:tc>
          <w:tcPr>
            <w:tcW w:w="1389" w:type="dxa"/>
          </w:tcPr>
          <w:p w14:paraId="4F73E670" w14:textId="1FDDF38A" w:rsidR="005F26A1" w:rsidRPr="00ED1472" w:rsidRDefault="005F26A1" w:rsidP="0050292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HP</w:t>
            </w:r>
          </w:p>
        </w:tc>
        <w:tc>
          <w:tcPr>
            <w:tcW w:w="1389" w:type="dxa"/>
          </w:tcPr>
          <w:p w14:paraId="44E9A3B3" w14:textId="351C4684" w:rsidR="005F26A1" w:rsidRPr="00ED1472" w:rsidRDefault="005F26A1" w:rsidP="0050292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93</w:t>
            </w:r>
          </w:p>
        </w:tc>
        <w:tc>
          <w:tcPr>
            <w:tcW w:w="1389" w:type="dxa"/>
          </w:tcPr>
          <w:p w14:paraId="691AB665" w14:textId="0BE75662" w:rsidR="005F26A1" w:rsidRPr="00ED1472" w:rsidRDefault="005F26A1" w:rsidP="0050292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</w:p>
        </w:tc>
        <w:tc>
          <w:tcPr>
            <w:tcW w:w="1390" w:type="dxa"/>
          </w:tcPr>
          <w:p w14:paraId="40D42BD7" w14:textId="77777777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&gt;54%</w:t>
            </w:r>
          </w:p>
        </w:tc>
      </w:tr>
      <w:tr w:rsidR="005F26A1" w:rsidRPr="00ED1472" w14:paraId="0E798336" w14:textId="0B4C774D" w:rsidTr="00885FCD">
        <w:trPr>
          <w:trHeight w:val="320"/>
        </w:trPr>
        <w:tc>
          <w:tcPr>
            <w:tcW w:w="1443" w:type="dxa"/>
          </w:tcPr>
          <w:p w14:paraId="48F55666" w14:textId="73C7D45D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Matsuo</w:t>
            </w:r>
            <w:r w:rsidRPr="00ED1472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 xml:space="preserve"> et al</w:t>
            </w:r>
            <w:r w:rsidR="00AB3144" w:rsidRPr="00ED1472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.</w:t>
            </w:r>
          </w:p>
        </w:tc>
        <w:tc>
          <w:tcPr>
            <w:tcW w:w="1389" w:type="dxa"/>
          </w:tcPr>
          <w:p w14:paraId="0A04D46E" w14:textId="115762D4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Retrospective ChS</w:t>
            </w:r>
          </w:p>
        </w:tc>
        <w:tc>
          <w:tcPr>
            <w:tcW w:w="1389" w:type="dxa"/>
          </w:tcPr>
          <w:p w14:paraId="68A4725E" w14:textId="48B9DD46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IIP</w:t>
            </w:r>
          </w:p>
        </w:tc>
        <w:tc>
          <w:tcPr>
            <w:tcW w:w="1389" w:type="dxa"/>
          </w:tcPr>
          <w:p w14:paraId="12BC43C1" w14:textId="71986DE5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35</w:t>
            </w:r>
          </w:p>
        </w:tc>
        <w:tc>
          <w:tcPr>
            <w:tcW w:w="1389" w:type="dxa"/>
          </w:tcPr>
          <w:p w14:paraId="344D05F8" w14:textId="5239E969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&gt;15%</w:t>
            </w:r>
          </w:p>
        </w:tc>
        <w:tc>
          <w:tcPr>
            <w:tcW w:w="1390" w:type="dxa"/>
          </w:tcPr>
          <w:p w14:paraId="09EAC44D" w14:textId="77777777" w:rsidR="005F26A1" w:rsidRPr="00ED1472" w:rsidRDefault="005F26A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</w:p>
        </w:tc>
      </w:tr>
      <w:tr w:rsidR="005F26A1" w:rsidRPr="00ED1472" w14:paraId="30667D16" w14:textId="77777777" w:rsidTr="00885FCD">
        <w:trPr>
          <w:trHeight w:val="320"/>
        </w:trPr>
        <w:tc>
          <w:tcPr>
            <w:tcW w:w="1443" w:type="dxa"/>
          </w:tcPr>
          <w:p w14:paraId="36B655B2" w14:textId="6A2EFFF1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Novoa-Bolivat</w:t>
            </w:r>
            <w:r w:rsidRPr="00ED1472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 xml:space="preserve"> et al</w:t>
            </w:r>
            <w:r w:rsidR="00AB3144" w:rsidRPr="00ED1472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.</w:t>
            </w:r>
          </w:p>
        </w:tc>
        <w:tc>
          <w:tcPr>
            <w:tcW w:w="1389" w:type="dxa"/>
          </w:tcPr>
          <w:p w14:paraId="0C024CE8" w14:textId="00E6EDE2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Retrospective Chs</w:t>
            </w:r>
          </w:p>
        </w:tc>
        <w:tc>
          <w:tcPr>
            <w:tcW w:w="1389" w:type="dxa"/>
          </w:tcPr>
          <w:p w14:paraId="4F4D1F72" w14:textId="60749301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>HP, sarcoidosis, COP, LIP, RB-ILD, DIP, fNSIP, unclassificalbe ILD</w:t>
            </w:r>
          </w:p>
        </w:tc>
        <w:tc>
          <w:tcPr>
            <w:tcW w:w="1389" w:type="dxa"/>
          </w:tcPr>
          <w:p w14:paraId="5CBC36F9" w14:textId="3EEA9025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>1074</w:t>
            </w:r>
          </w:p>
        </w:tc>
        <w:tc>
          <w:tcPr>
            <w:tcW w:w="1389" w:type="dxa"/>
          </w:tcPr>
          <w:p w14:paraId="3B95D123" w14:textId="77777777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390" w:type="dxa"/>
          </w:tcPr>
          <w:p w14:paraId="7D850E04" w14:textId="3C50BB1B" w:rsidR="005F26A1" w:rsidRPr="00ED1472" w:rsidRDefault="005F26A1" w:rsidP="00885FC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&gt;7%</w:t>
            </w:r>
          </w:p>
        </w:tc>
      </w:tr>
      <w:tr w:rsidR="005F26A1" w:rsidRPr="00ED1472" w14:paraId="48F0614C" w14:textId="27128EA2" w:rsidTr="00885FCD">
        <w:trPr>
          <w:trHeight w:val="320"/>
        </w:trPr>
        <w:tc>
          <w:tcPr>
            <w:tcW w:w="1443" w:type="dxa"/>
          </w:tcPr>
          <w:p w14:paraId="66AB5BCC" w14:textId="12158ECC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Rudd</w:t>
            </w:r>
            <w:r w:rsidRPr="00ED1472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 xml:space="preserve"> et al</w:t>
            </w:r>
            <w:r w:rsidR="00AB3144" w:rsidRPr="00ED1472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.</w:t>
            </w:r>
          </w:p>
        </w:tc>
        <w:tc>
          <w:tcPr>
            <w:tcW w:w="1389" w:type="dxa"/>
          </w:tcPr>
          <w:p w14:paraId="66F13F79" w14:textId="39C50C69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Prospective ChS</w:t>
            </w:r>
          </w:p>
        </w:tc>
        <w:tc>
          <w:tcPr>
            <w:tcW w:w="1389" w:type="dxa"/>
          </w:tcPr>
          <w:p w14:paraId="1501B676" w14:textId="22C455A6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IPF</w:t>
            </w:r>
          </w:p>
        </w:tc>
        <w:tc>
          <w:tcPr>
            <w:tcW w:w="1389" w:type="dxa"/>
          </w:tcPr>
          <w:p w14:paraId="575D4DF1" w14:textId="69E144BE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120</w:t>
            </w:r>
          </w:p>
        </w:tc>
        <w:tc>
          <w:tcPr>
            <w:tcW w:w="1389" w:type="dxa"/>
          </w:tcPr>
          <w:p w14:paraId="729D8AE6" w14:textId="5B7FF816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&gt;11%</w:t>
            </w:r>
          </w:p>
        </w:tc>
        <w:tc>
          <w:tcPr>
            <w:tcW w:w="1390" w:type="dxa"/>
          </w:tcPr>
          <w:p w14:paraId="20E6950A" w14:textId="77777777" w:rsidR="005F26A1" w:rsidRPr="00ED1472" w:rsidRDefault="005F26A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</w:p>
        </w:tc>
      </w:tr>
      <w:tr w:rsidR="005F26A1" w:rsidRPr="00ED1472" w14:paraId="6EF46288" w14:textId="4A952F73" w:rsidTr="00885FCD">
        <w:trPr>
          <w:trHeight w:val="320"/>
        </w:trPr>
        <w:tc>
          <w:tcPr>
            <w:tcW w:w="1443" w:type="dxa"/>
          </w:tcPr>
          <w:p w14:paraId="48D17115" w14:textId="4CCE4C69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Takei</w:t>
            </w:r>
            <w:r w:rsidRPr="00ED1472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 xml:space="preserve"> et al</w:t>
            </w:r>
            <w:r w:rsidR="00AB3144" w:rsidRPr="00ED1472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.</w:t>
            </w:r>
          </w:p>
        </w:tc>
        <w:tc>
          <w:tcPr>
            <w:tcW w:w="1389" w:type="dxa"/>
          </w:tcPr>
          <w:p w14:paraId="0375D1EB" w14:textId="19E8CF84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Retrospective ChS</w:t>
            </w:r>
          </w:p>
        </w:tc>
        <w:tc>
          <w:tcPr>
            <w:tcW w:w="1389" w:type="dxa"/>
          </w:tcPr>
          <w:p w14:paraId="050EEE81" w14:textId="581314B4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AE-ILD</w:t>
            </w:r>
          </w:p>
        </w:tc>
        <w:tc>
          <w:tcPr>
            <w:tcW w:w="1389" w:type="dxa"/>
          </w:tcPr>
          <w:p w14:paraId="2CBE489B" w14:textId="5890B6E7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37</w:t>
            </w:r>
          </w:p>
        </w:tc>
        <w:tc>
          <w:tcPr>
            <w:tcW w:w="1389" w:type="dxa"/>
          </w:tcPr>
          <w:p w14:paraId="6C1FE3D5" w14:textId="3183EA3F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&gt;15%</w:t>
            </w:r>
          </w:p>
        </w:tc>
        <w:tc>
          <w:tcPr>
            <w:tcW w:w="1390" w:type="dxa"/>
          </w:tcPr>
          <w:p w14:paraId="1E744E81" w14:textId="77777777" w:rsidR="005F26A1" w:rsidRPr="00ED1472" w:rsidRDefault="005F26A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</w:p>
        </w:tc>
      </w:tr>
      <w:tr w:rsidR="005F26A1" w:rsidRPr="00ED1472" w14:paraId="175FD263" w14:textId="30E25D1D" w:rsidTr="00885FCD">
        <w:trPr>
          <w:trHeight w:val="320"/>
        </w:trPr>
        <w:tc>
          <w:tcPr>
            <w:tcW w:w="1443" w:type="dxa"/>
          </w:tcPr>
          <w:p w14:paraId="3074FA09" w14:textId="2DBE3F27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Turner-Warwick</w:t>
            </w:r>
            <w:r w:rsidRPr="00ED1472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 xml:space="preserve"> et al</w:t>
            </w:r>
            <w:r w:rsidR="00AB3144" w:rsidRPr="00ED1472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.</w:t>
            </w:r>
          </w:p>
        </w:tc>
        <w:tc>
          <w:tcPr>
            <w:tcW w:w="1389" w:type="dxa"/>
          </w:tcPr>
          <w:p w14:paraId="37B84D2E" w14:textId="0956E30C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Prospective ChS</w:t>
            </w:r>
          </w:p>
        </w:tc>
        <w:tc>
          <w:tcPr>
            <w:tcW w:w="1389" w:type="dxa"/>
          </w:tcPr>
          <w:p w14:paraId="47DFDB54" w14:textId="5E252089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IPF, SARD-ILD</w:t>
            </w:r>
          </w:p>
        </w:tc>
        <w:tc>
          <w:tcPr>
            <w:tcW w:w="1389" w:type="dxa"/>
          </w:tcPr>
          <w:p w14:paraId="25895CEE" w14:textId="18BEA816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32</w:t>
            </w:r>
          </w:p>
        </w:tc>
        <w:tc>
          <w:tcPr>
            <w:tcW w:w="1389" w:type="dxa"/>
          </w:tcPr>
          <w:p w14:paraId="790D96A7" w14:textId="1AF4345C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&gt;11%</w:t>
            </w:r>
          </w:p>
        </w:tc>
        <w:tc>
          <w:tcPr>
            <w:tcW w:w="1390" w:type="dxa"/>
          </w:tcPr>
          <w:p w14:paraId="19597164" w14:textId="77777777" w:rsidR="005F26A1" w:rsidRPr="00ED1472" w:rsidRDefault="005F26A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</w:p>
        </w:tc>
      </w:tr>
      <w:tr w:rsidR="005F26A1" w:rsidRPr="00ED1472" w14:paraId="64B44CC5" w14:textId="5F89964C" w:rsidTr="00885FCD">
        <w:trPr>
          <w:trHeight w:val="320"/>
        </w:trPr>
        <w:tc>
          <w:tcPr>
            <w:tcW w:w="1443" w:type="dxa"/>
          </w:tcPr>
          <w:p w14:paraId="5216D743" w14:textId="0A762DAC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Watters</w:t>
            </w:r>
            <w:r w:rsidRPr="00ED1472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 xml:space="preserve"> et al</w:t>
            </w:r>
            <w:r w:rsidR="00AB3144" w:rsidRPr="00ED1472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.</w:t>
            </w:r>
          </w:p>
        </w:tc>
        <w:tc>
          <w:tcPr>
            <w:tcW w:w="1389" w:type="dxa"/>
          </w:tcPr>
          <w:p w14:paraId="22ECEF73" w14:textId="2B013168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Prospective ChS</w:t>
            </w:r>
          </w:p>
        </w:tc>
        <w:tc>
          <w:tcPr>
            <w:tcW w:w="1389" w:type="dxa"/>
          </w:tcPr>
          <w:p w14:paraId="52AF14A0" w14:textId="57850046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IPF</w:t>
            </w:r>
          </w:p>
        </w:tc>
        <w:tc>
          <w:tcPr>
            <w:tcW w:w="1389" w:type="dxa"/>
          </w:tcPr>
          <w:p w14:paraId="30418342" w14:textId="4103F9AC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26</w:t>
            </w:r>
          </w:p>
        </w:tc>
        <w:tc>
          <w:tcPr>
            <w:tcW w:w="1389" w:type="dxa"/>
          </w:tcPr>
          <w:p w14:paraId="12311606" w14:textId="21BED015" w:rsidR="005F26A1" w:rsidRPr="00ED1472" w:rsidRDefault="005F26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&gt;13%</w:t>
            </w:r>
          </w:p>
        </w:tc>
        <w:tc>
          <w:tcPr>
            <w:tcW w:w="1390" w:type="dxa"/>
          </w:tcPr>
          <w:p w14:paraId="00269F27" w14:textId="77777777" w:rsidR="005F26A1" w:rsidRPr="00ED1472" w:rsidRDefault="005F26A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</w:p>
        </w:tc>
      </w:tr>
      <w:tr w:rsidR="005F26A1" w:rsidRPr="00ED1472" w14:paraId="426F8E07" w14:textId="100096F3" w:rsidTr="00885FCD">
        <w:trPr>
          <w:trHeight w:val="320"/>
        </w:trPr>
        <w:tc>
          <w:tcPr>
            <w:tcW w:w="1443" w:type="dxa"/>
          </w:tcPr>
          <w:p w14:paraId="73F204D8" w14:textId="66080CE5" w:rsidR="005F26A1" w:rsidRPr="00ED1472" w:rsidRDefault="005F26A1" w:rsidP="00FD4BDF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Yamagata</w:t>
            </w:r>
            <w:r w:rsidRPr="00ED1472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 xml:space="preserve"> et al</w:t>
            </w:r>
            <w:r w:rsidR="00AB3144" w:rsidRPr="00ED1472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.</w:t>
            </w:r>
          </w:p>
        </w:tc>
        <w:tc>
          <w:tcPr>
            <w:tcW w:w="1389" w:type="dxa"/>
          </w:tcPr>
          <w:p w14:paraId="118336ED" w14:textId="14266EE3" w:rsidR="005F26A1" w:rsidRPr="00ED1472" w:rsidRDefault="005F26A1" w:rsidP="00FD4BD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Retrospective ChS</w:t>
            </w:r>
          </w:p>
        </w:tc>
        <w:tc>
          <w:tcPr>
            <w:tcW w:w="1389" w:type="dxa"/>
            <w:vAlign w:val="bottom"/>
          </w:tcPr>
          <w:p w14:paraId="0A7AD53F" w14:textId="5B95A35E" w:rsidR="005F26A1" w:rsidRPr="00ED1472" w:rsidRDefault="005F26A1" w:rsidP="00FD4BD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iNSIP, iPPFE, unclassifiable IIP</w:t>
            </w:r>
          </w:p>
        </w:tc>
        <w:tc>
          <w:tcPr>
            <w:tcW w:w="1389" w:type="dxa"/>
          </w:tcPr>
          <w:p w14:paraId="4BEC5DEA" w14:textId="5B39CD75" w:rsidR="005F26A1" w:rsidRPr="00ED1472" w:rsidRDefault="005F26A1" w:rsidP="00FD4BD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186</w:t>
            </w:r>
          </w:p>
        </w:tc>
        <w:tc>
          <w:tcPr>
            <w:tcW w:w="1389" w:type="dxa"/>
          </w:tcPr>
          <w:p w14:paraId="68D6BEEC" w14:textId="5C553558" w:rsidR="005F26A1" w:rsidRPr="00ED1472" w:rsidRDefault="005F26A1" w:rsidP="00FD4BD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&gt;15%</w:t>
            </w:r>
          </w:p>
        </w:tc>
        <w:tc>
          <w:tcPr>
            <w:tcW w:w="1390" w:type="dxa"/>
          </w:tcPr>
          <w:p w14:paraId="11674931" w14:textId="77777777" w:rsidR="005F26A1" w:rsidRPr="00ED1472" w:rsidRDefault="005F26A1" w:rsidP="00FD4BD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ED147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FR"/>
              </w:rPr>
              <w:t>&gt;16.6%</w:t>
            </w:r>
          </w:p>
        </w:tc>
      </w:tr>
    </w:tbl>
    <w:p w14:paraId="5B88624F" w14:textId="77777777" w:rsidR="00693ACC" w:rsidRPr="00ED1472" w:rsidRDefault="00693ACC" w:rsidP="00693ACC">
      <w:pPr>
        <w:rPr>
          <w:rFonts w:ascii="Arial" w:hAnsi="Arial" w:cs="Arial"/>
          <w:lang w:val="en-US"/>
        </w:rPr>
      </w:pPr>
    </w:p>
    <w:p w14:paraId="054E9267" w14:textId="39BE7B2E" w:rsidR="00693ACC" w:rsidRPr="00ED1472" w:rsidRDefault="00693ACC" w:rsidP="00693ACC">
      <w:pPr>
        <w:rPr>
          <w:rFonts w:ascii="Arial" w:hAnsi="Arial" w:cs="Arial"/>
          <w:sz w:val="22"/>
          <w:szCs w:val="22"/>
          <w:lang w:val="en-US"/>
        </w:rPr>
      </w:pPr>
      <w:r w:rsidRPr="00ED1472">
        <w:rPr>
          <w:rFonts w:ascii="Arial" w:hAnsi="Arial" w:cs="Arial"/>
          <w:sz w:val="22"/>
          <w:szCs w:val="22"/>
          <w:lang w:val="en-US"/>
        </w:rPr>
        <w:t>AE-ILD: acute exacerbation of interstitial lung disease, BALL: bronchoalveolar lavage lymphocytosis, ChS: cohort study, COP: cryptogenic organizing pneumonia, DIP: desquamative interstitial pneumonia, DM: dermatomyositis, fHP: fibrotic hypersensitivity pneumonia, fNSIP: fibrotic non-specific interstitial pneumonia, ILD: interstitial lung disease, IP: interstitial pneumonia, IPF: idiopathic pulmonary fibrosis, LIP: lymphocytic interstitial pneumonia, PM: polymyositis, RB-ILD: respiratory bronchiolitis interstitial lung disease, SARD-ILD: Systemic Autoimmune Rheumatic Diseases-associated Interstitial Lung Disease, SSc: systemic sclerosis</w:t>
      </w:r>
    </w:p>
    <w:p w14:paraId="51DED925" w14:textId="6592FCD1" w:rsidR="00CA0F47" w:rsidRPr="00ED1472" w:rsidRDefault="00CA0F47">
      <w:pPr>
        <w:rPr>
          <w:rFonts w:ascii="Arial" w:hAnsi="Arial" w:cs="Arial"/>
          <w:sz w:val="22"/>
          <w:szCs w:val="22"/>
          <w:lang w:val="en-US"/>
        </w:rPr>
      </w:pPr>
    </w:p>
    <w:sectPr w:rsidR="00CA0F47" w:rsidRPr="00ED1472" w:rsidSect="00ED147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0F47"/>
    <w:rsid w:val="000003B9"/>
    <w:rsid w:val="000049A8"/>
    <w:rsid w:val="00016174"/>
    <w:rsid w:val="0002409F"/>
    <w:rsid w:val="00056C21"/>
    <w:rsid w:val="00092CE1"/>
    <w:rsid w:val="000A27E2"/>
    <w:rsid w:val="000C0B04"/>
    <w:rsid w:val="000D3BE2"/>
    <w:rsid w:val="000E6329"/>
    <w:rsid w:val="00162751"/>
    <w:rsid w:val="00175E90"/>
    <w:rsid w:val="001B7B79"/>
    <w:rsid w:val="001F739E"/>
    <w:rsid w:val="00223C84"/>
    <w:rsid w:val="00252272"/>
    <w:rsid w:val="00262D3F"/>
    <w:rsid w:val="002E7400"/>
    <w:rsid w:val="00315BC7"/>
    <w:rsid w:val="0033100F"/>
    <w:rsid w:val="00340E64"/>
    <w:rsid w:val="0035791A"/>
    <w:rsid w:val="004116F7"/>
    <w:rsid w:val="00422CFA"/>
    <w:rsid w:val="00452E26"/>
    <w:rsid w:val="004764B6"/>
    <w:rsid w:val="004A21E8"/>
    <w:rsid w:val="004A7D23"/>
    <w:rsid w:val="004C4674"/>
    <w:rsid w:val="004D430F"/>
    <w:rsid w:val="00502923"/>
    <w:rsid w:val="005C3443"/>
    <w:rsid w:val="005F26A1"/>
    <w:rsid w:val="00614F65"/>
    <w:rsid w:val="00643FF9"/>
    <w:rsid w:val="006535D8"/>
    <w:rsid w:val="006758EB"/>
    <w:rsid w:val="00693ACC"/>
    <w:rsid w:val="006B1126"/>
    <w:rsid w:val="006E5FE5"/>
    <w:rsid w:val="007358E1"/>
    <w:rsid w:val="007430AE"/>
    <w:rsid w:val="00745727"/>
    <w:rsid w:val="00760644"/>
    <w:rsid w:val="0076645B"/>
    <w:rsid w:val="00770B8D"/>
    <w:rsid w:val="00790AE8"/>
    <w:rsid w:val="007C5E36"/>
    <w:rsid w:val="007F7E2F"/>
    <w:rsid w:val="0080160B"/>
    <w:rsid w:val="008562D5"/>
    <w:rsid w:val="00885FCD"/>
    <w:rsid w:val="008A37B3"/>
    <w:rsid w:val="008C68C0"/>
    <w:rsid w:val="0090248B"/>
    <w:rsid w:val="00902721"/>
    <w:rsid w:val="009A325B"/>
    <w:rsid w:val="009C2B77"/>
    <w:rsid w:val="009D08C6"/>
    <w:rsid w:val="009D4A94"/>
    <w:rsid w:val="00A13F70"/>
    <w:rsid w:val="00A6230F"/>
    <w:rsid w:val="00A646C6"/>
    <w:rsid w:val="00AB3144"/>
    <w:rsid w:val="00AF4098"/>
    <w:rsid w:val="00B16C98"/>
    <w:rsid w:val="00B77F62"/>
    <w:rsid w:val="00BA3396"/>
    <w:rsid w:val="00BA5A57"/>
    <w:rsid w:val="00BC37B5"/>
    <w:rsid w:val="00BE4A16"/>
    <w:rsid w:val="00C20EFB"/>
    <w:rsid w:val="00C70BA4"/>
    <w:rsid w:val="00C70D56"/>
    <w:rsid w:val="00C834B4"/>
    <w:rsid w:val="00C93C07"/>
    <w:rsid w:val="00CA0F47"/>
    <w:rsid w:val="00CB42DE"/>
    <w:rsid w:val="00CC2036"/>
    <w:rsid w:val="00CF346B"/>
    <w:rsid w:val="00D32074"/>
    <w:rsid w:val="00D94332"/>
    <w:rsid w:val="00DF2D17"/>
    <w:rsid w:val="00DF3B60"/>
    <w:rsid w:val="00E01757"/>
    <w:rsid w:val="00E25D07"/>
    <w:rsid w:val="00E379CB"/>
    <w:rsid w:val="00E542E4"/>
    <w:rsid w:val="00E73746"/>
    <w:rsid w:val="00E754C6"/>
    <w:rsid w:val="00E86B40"/>
    <w:rsid w:val="00ED1472"/>
    <w:rsid w:val="00F1568F"/>
    <w:rsid w:val="00F54BD2"/>
    <w:rsid w:val="00F574F2"/>
    <w:rsid w:val="00F6303D"/>
    <w:rsid w:val="00F633E1"/>
    <w:rsid w:val="00F83564"/>
    <w:rsid w:val="00FD4BDF"/>
    <w:rsid w:val="00FE6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B3CBA12"/>
  <w15:chartTrackingRefBased/>
  <w15:docId w15:val="{BBF2639B-1ACA-1E44-BA8C-994842CF4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CA0F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A0F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A0F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A0F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A0F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A0F4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A0F4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A0F4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A0F4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A0F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CA0F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A0F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A0F47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A0F47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A0F4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A0F4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A0F4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A0F4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A0F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CA0F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A0F4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CA0F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A0F4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A0F4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A0F47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CA0F47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A0F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A0F47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CA0F47"/>
    <w:rPr>
      <w:b/>
      <w:bCs/>
      <w:smallCaps/>
      <w:color w:val="0F4761" w:themeColor="accent1" w:themeShade="BF"/>
      <w:spacing w:val="5"/>
    </w:rPr>
  </w:style>
  <w:style w:type="character" w:styleId="Marquedecommentaire">
    <w:name w:val="annotation reference"/>
    <w:basedOn w:val="Policepardfaut"/>
    <w:uiPriority w:val="99"/>
    <w:semiHidden/>
    <w:unhideWhenUsed/>
    <w:rsid w:val="00E542E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542E4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542E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542E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542E4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542E4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542E4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8A37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845597E-43A1-8C4C-8BDE-8E6FC74CEE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2</Words>
  <Characters>1458</Characters>
  <Application>Microsoft Office Word</Application>
  <DocSecurity>0</DocSecurity>
  <Lines>50</Lines>
  <Paragraphs>2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Suter</dc:creator>
  <cp:keywords/>
  <dc:description/>
  <cp:lastModifiedBy>Philipp Suter</cp:lastModifiedBy>
  <cp:revision>3</cp:revision>
  <dcterms:created xsi:type="dcterms:W3CDTF">2026-03-01T14:29:00Z</dcterms:created>
  <dcterms:modified xsi:type="dcterms:W3CDTF">2026-04-17T0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9d1d8267e965183ba11885b14fd7e1a9531d7ec4a6d5895f05bf14130630cd</vt:lpwstr>
  </property>
</Properties>
</file>